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F9606" w14:textId="77777777" w:rsidR="009B0B9A" w:rsidRPr="00C9053F" w:rsidRDefault="009B0B9A" w:rsidP="009B0B9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9053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C9053F">
        <w:rPr>
          <w:rFonts w:ascii="Times New Roman" w:hAnsi="Times New Roman" w:cs="Times New Roman"/>
          <w:sz w:val="24"/>
          <w:szCs w:val="24"/>
        </w:rPr>
        <w:t>. FAM-Activate composition</w:t>
      </w:r>
    </w:p>
    <w:p w14:paraId="676B255D" w14:textId="77777777" w:rsidR="009B0B9A" w:rsidRPr="00C9053F" w:rsidRDefault="009B0B9A" w:rsidP="009B0B9A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44" w:type="dxa"/>
        <w:tblLook w:val="04A0" w:firstRow="1" w:lastRow="0" w:firstColumn="1" w:lastColumn="0" w:noHBand="0" w:noVBand="1"/>
      </w:tblPr>
      <w:tblGrid>
        <w:gridCol w:w="761"/>
        <w:gridCol w:w="5031"/>
        <w:gridCol w:w="1323"/>
        <w:gridCol w:w="1929"/>
      </w:tblGrid>
      <w:tr w:rsidR="009B0B9A" w:rsidRPr="00C9053F" w14:paraId="3E2A0F6A" w14:textId="77777777" w:rsidTr="000A1D54">
        <w:tc>
          <w:tcPr>
            <w:tcW w:w="761" w:type="dxa"/>
            <w:shd w:val="clear" w:color="auto" w:fill="B4C6E7" w:themeFill="accent1" w:themeFillTint="66"/>
          </w:tcPr>
          <w:p w14:paraId="1485620A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5031" w:type="dxa"/>
            <w:shd w:val="clear" w:color="auto" w:fill="B4C6E7" w:themeFill="accent1" w:themeFillTint="66"/>
          </w:tcPr>
          <w:p w14:paraId="5C0ED9C5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xt</w:t>
            </w:r>
          </w:p>
        </w:tc>
        <w:tc>
          <w:tcPr>
            <w:tcW w:w="1323" w:type="dxa"/>
            <w:shd w:val="clear" w:color="auto" w:fill="B4C6E7" w:themeFill="accent1" w:themeFillTint="66"/>
          </w:tcPr>
          <w:p w14:paraId="40C546FD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s</w:t>
            </w:r>
          </w:p>
        </w:tc>
        <w:tc>
          <w:tcPr>
            <w:tcW w:w="1929" w:type="dxa"/>
            <w:shd w:val="clear" w:color="auto" w:fill="B4C6E7" w:themeFill="accent1" w:themeFillTint="66"/>
          </w:tcPr>
          <w:p w14:paraId="6B412B61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ation level</w:t>
            </w:r>
          </w:p>
        </w:tc>
      </w:tr>
      <w:tr w:rsidR="009B0B9A" w:rsidRPr="00C9053F" w14:paraId="1F19EE3D" w14:textId="77777777" w:rsidTr="000A1D54">
        <w:tc>
          <w:tcPr>
            <w:tcW w:w="761" w:type="dxa"/>
          </w:tcPr>
          <w:p w14:paraId="6E9E33FD" w14:textId="77777777" w:rsidR="009B0B9A" w:rsidRPr="002A024A" w:rsidRDefault="009B0B9A" w:rsidP="000A1D5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2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031" w:type="dxa"/>
          </w:tcPr>
          <w:p w14:paraId="463D72FC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>I want to be actively involved in managing my family member’s care</w:t>
            </w:r>
          </w:p>
        </w:tc>
        <w:tc>
          <w:tcPr>
            <w:tcW w:w="1323" w:type="dxa"/>
          </w:tcPr>
          <w:p w14:paraId="3E7113F9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>Desire</w:t>
            </w:r>
          </w:p>
        </w:tc>
        <w:tc>
          <w:tcPr>
            <w:tcW w:w="1929" w:type="dxa"/>
          </w:tcPr>
          <w:p w14:paraId="13181CEA" w14:textId="77777777" w:rsidR="009B0B9A" w:rsidRPr="00C9053F" w:rsidRDefault="009B0B9A" w:rsidP="000A1D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B9A" w:rsidRPr="00C9053F" w14:paraId="2946D09C" w14:textId="77777777" w:rsidTr="000A1D54">
        <w:tc>
          <w:tcPr>
            <w:tcW w:w="761" w:type="dxa"/>
          </w:tcPr>
          <w:p w14:paraId="40D55A99" w14:textId="77777777" w:rsidR="009B0B9A" w:rsidRPr="002A024A" w:rsidRDefault="009B0B9A" w:rsidP="000A1D5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2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031" w:type="dxa"/>
          </w:tcPr>
          <w:p w14:paraId="54018183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 xml:space="preserve">I understand my family member’s health condition </w:t>
            </w:r>
          </w:p>
        </w:tc>
        <w:tc>
          <w:tcPr>
            <w:tcW w:w="1323" w:type="dxa"/>
          </w:tcPr>
          <w:p w14:paraId="58D267F0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929" w:type="dxa"/>
          </w:tcPr>
          <w:p w14:paraId="1AEA4ADD" w14:textId="77777777" w:rsidR="009B0B9A" w:rsidRPr="00C9053F" w:rsidRDefault="009B0B9A" w:rsidP="000A1D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0B9A" w:rsidRPr="00C9053F" w14:paraId="084D01C2" w14:textId="77777777" w:rsidTr="000A1D54">
        <w:tc>
          <w:tcPr>
            <w:tcW w:w="761" w:type="dxa"/>
          </w:tcPr>
          <w:p w14:paraId="1CBDBFB9" w14:textId="77777777" w:rsidR="009B0B9A" w:rsidRPr="002A024A" w:rsidRDefault="009B0B9A" w:rsidP="000A1D5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2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031" w:type="dxa"/>
          </w:tcPr>
          <w:p w14:paraId="3670E7E3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>I know how to be involved in my family member’s health care</w:t>
            </w:r>
          </w:p>
        </w:tc>
        <w:tc>
          <w:tcPr>
            <w:tcW w:w="1323" w:type="dxa"/>
          </w:tcPr>
          <w:p w14:paraId="247CB47A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</w:p>
          <w:p w14:paraId="5F246AF5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929" w:type="dxa"/>
          </w:tcPr>
          <w:p w14:paraId="13283384" w14:textId="77777777" w:rsidR="009B0B9A" w:rsidRPr="00C9053F" w:rsidRDefault="009B0B9A" w:rsidP="000A1D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0B9A" w:rsidRPr="00C9053F" w14:paraId="24BCE3AD" w14:textId="77777777" w:rsidTr="000A1D54">
        <w:tc>
          <w:tcPr>
            <w:tcW w:w="761" w:type="dxa"/>
          </w:tcPr>
          <w:p w14:paraId="0D4928CD" w14:textId="77777777" w:rsidR="009B0B9A" w:rsidRPr="002A024A" w:rsidRDefault="009B0B9A" w:rsidP="000A1D5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2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031" w:type="dxa"/>
          </w:tcPr>
          <w:p w14:paraId="4AAEF23A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>I can figure out solutions when problems occur with my family member’s health condition</w:t>
            </w:r>
          </w:p>
        </w:tc>
        <w:tc>
          <w:tcPr>
            <w:tcW w:w="1323" w:type="dxa"/>
          </w:tcPr>
          <w:p w14:paraId="348F65ED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</w:p>
          <w:p w14:paraId="7C45FA2E" w14:textId="77777777" w:rsidR="009B0B9A" w:rsidRPr="00C9053F" w:rsidRDefault="009B0B9A" w:rsidP="000A1D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>Skills</w:t>
            </w:r>
          </w:p>
        </w:tc>
        <w:tc>
          <w:tcPr>
            <w:tcW w:w="1929" w:type="dxa"/>
          </w:tcPr>
          <w:p w14:paraId="239BA2AF" w14:textId="77777777" w:rsidR="009B0B9A" w:rsidRPr="00C9053F" w:rsidRDefault="009B0B9A" w:rsidP="000A1D5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D771DFD" w14:textId="77777777" w:rsidR="009B0B9A" w:rsidRPr="00C9053F" w:rsidRDefault="009B0B9A" w:rsidP="009B0B9A">
      <w:pPr>
        <w:rPr>
          <w:sz w:val="24"/>
          <w:szCs w:val="24"/>
        </w:rPr>
      </w:pPr>
    </w:p>
    <w:sectPr w:rsidR="009B0B9A" w:rsidRPr="00C905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5E6"/>
    <w:rsid w:val="003B1122"/>
    <w:rsid w:val="004043F4"/>
    <w:rsid w:val="00410E47"/>
    <w:rsid w:val="009704FB"/>
    <w:rsid w:val="009B0B9A"/>
    <w:rsid w:val="00AC65E6"/>
    <w:rsid w:val="00B64C81"/>
    <w:rsid w:val="00C3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9F063-F59F-4DA5-8AF7-76D70880D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B9A"/>
  </w:style>
  <w:style w:type="paragraph" w:styleId="Heading1">
    <w:name w:val="heading 1"/>
    <w:basedOn w:val="NoSpacing"/>
    <w:next w:val="NoSpacing"/>
    <w:link w:val="Heading1Char"/>
    <w:autoRedefine/>
    <w:uiPriority w:val="9"/>
    <w:qFormat/>
    <w:rsid w:val="009704FB"/>
    <w:pPr>
      <w:outlineLvl w:val="0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4FB"/>
    <w:rPr>
      <w:rFonts w:ascii="Times New Roman" w:hAnsi="Times New Roman" w:cs="Times New Roman"/>
      <w:b/>
      <w:bCs/>
    </w:rPr>
  </w:style>
  <w:style w:type="paragraph" w:styleId="NoSpacing">
    <w:name w:val="No Spacing"/>
    <w:link w:val="NoSpacingChar"/>
    <w:uiPriority w:val="1"/>
    <w:qFormat/>
    <w:rsid w:val="003B1122"/>
    <w:pPr>
      <w:spacing w:after="0" w:line="240" w:lineRule="auto"/>
    </w:pPr>
  </w:style>
  <w:style w:type="table" w:styleId="TableGrid">
    <w:name w:val="Table Grid"/>
    <w:basedOn w:val="TableNormal"/>
    <w:uiPriority w:val="39"/>
    <w:rsid w:val="009B0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B0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oseph Goldfarb, Dr</dc:creator>
  <cp:keywords/>
  <dc:description/>
  <cp:lastModifiedBy>chn off31</cp:lastModifiedBy>
  <cp:revision>3</cp:revision>
  <dcterms:created xsi:type="dcterms:W3CDTF">2023-01-16T17:45:00Z</dcterms:created>
  <dcterms:modified xsi:type="dcterms:W3CDTF">2023-05-30T08:25:00Z</dcterms:modified>
</cp:coreProperties>
</file>